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91F026" w14:textId="53E54D6B" w:rsidR="00DE1CFB" w:rsidRPr="007C4C33" w:rsidRDefault="00DE1CFB" w:rsidP="00DE1CFB">
      <w:pPr>
        <w:spacing w:line="360" w:lineRule="auto"/>
        <w:rPr>
          <w:rFonts w:ascii="Arial" w:hAnsi="Arial" w:cs="Arial"/>
          <w:b/>
          <w:bCs/>
        </w:rPr>
      </w:pPr>
      <w:bookmarkStart w:id="0" w:name="_GoBack"/>
      <w:r w:rsidRPr="007C4C33">
        <w:rPr>
          <w:rFonts w:ascii="Arial" w:hAnsi="Arial" w:cs="Arial"/>
          <w:b/>
          <w:bCs/>
        </w:rPr>
        <w:t>Supplementary figures</w:t>
      </w:r>
    </w:p>
    <w:p w14:paraId="1DB6CB28" w14:textId="04E8C53C" w:rsidR="00DE1CFB" w:rsidRDefault="00DE1CFB" w:rsidP="00DE1CFB">
      <w:pPr>
        <w:spacing w:line="360" w:lineRule="auto"/>
      </w:pPr>
    </w:p>
    <w:p w14:paraId="089C7FFF" w14:textId="6689FC2D" w:rsidR="00DE1CFB" w:rsidRDefault="00DE1CFB" w:rsidP="00DE1CFB">
      <w:pPr>
        <w:spacing w:line="360" w:lineRule="auto"/>
      </w:pPr>
    </w:p>
    <w:p w14:paraId="76E71188" w14:textId="2A65FDEB" w:rsidR="00DE1CFB" w:rsidRDefault="00DE1CFB" w:rsidP="00DE1CFB"/>
    <w:p w14:paraId="19987B94" w14:textId="4D76F65E" w:rsidR="00DE1CFB" w:rsidRDefault="0033659D" w:rsidP="00DE1CFB"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7D662F7" wp14:editId="1E93302C">
                <wp:simplePos x="0" y="0"/>
                <wp:positionH relativeFrom="column">
                  <wp:posOffset>0</wp:posOffset>
                </wp:positionH>
                <wp:positionV relativeFrom="paragraph">
                  <wp:posOffset>179070</wp:posOffset>
                </wp:positionV>
                <wp:extent cx="6297041" cy="1796415"/>
                <wp:effectExtent l="0" t="0" r="2540" b="0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7041" cy="1796415"/>
                          <a:chOff x="0" y="0"/>
                          <a:chExt cx="6297041" cy="1796415"/>
                        </a:xfrm>
                      </wpg:grpSpPr>
                      <wps:wsp>
                        <wps:cNvPr id="11" name="Text Box 11"/>
                        <wps:cNvSpPr txBox="1"/>
                        <wps:spPr>
                          <a:xfrm>
                            <a:off x="3441700" y="520700"/>
                            <a:ext cx="2855341" cy="5575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8D6E33D" w14:textId="77777777" w:rsidR="00DE1CFB" w:rsidRPr="009668EF" w:rsidRDefault="00DE1CFB" w:rsidP="00DE1CFB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A613E2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Supplementary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F</w:t>
                              </w:r>
                              <w:r w:rsidRPr="00A613E2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igure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1</w:t>
                              </w:r>
                              <w:r w:rsidRPr="009668E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: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The graphs depict the standard curves for determining ALT enzyme activities using standard colorimetric assay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6600" cy="17964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7D662F7" id="Group 4" o:spid="_x0000_s1026" style="position:absolute;margin-left:0;margin-top:14.1pt;width:495.85pt;height:141.45pt;z-index:251662336" coordsize="62970,1796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1" o:spid="_x0000_s1027" type="#_x0000_t202" style="position:absolute;left:34417;top:5207;width:28553;height:5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" fillcolor="white [3201]" stroked="f" strokeweight=".5pt">
                  <v:textbox>
                    <w:txbxContent>
                      <w:p w14:paraId="78D6E33D" w14:textId="77777777" w:rsidR="00DE1CFB" w:rsidRPr="009668EF" w:rsidRDefault="00DE1CFB" w:rsidP="00DE1CFB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A613E2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 xml:space="preserve">Supplementary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F</w:t>
                        </w:r>
                        <w:r w:rsidRPr="00A613E2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 xml:space="preserve">igure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1</w:t>
                        </w:r>
                        <w:r w:rsidRPr="009668E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: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The graphs depict the standard curves for determining ALT enzyme activities using standard colorimetric assay.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style="position:absolute;width:32766;height:179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">
                  <v:imagedata r:id="rId6" o:title=""/>
                </v:shape>
                <w10:wrap type="topAndBottom"/>
              </v:group>
            </w:pict>
          </mc:Fallback>
        </mc:AlternateContent>
      </w:r>
    </w:p>
    <w:p w14:paraId="5981058E" w14:textId="2A14F373" w:rsidR="004537AC" w:rsidRDefault="0033659D">
      <w:r w:rsidRPr="0033659D">
        <w:t xml:space="preserve"> </w:t>
      </w:r>
      <w:r w:rsidR="004537AC">
        <w:br w:type="page"/>
      </w:r>
    </w:p>
    <w:p w14:paraId="74033FB8" w14:textId="6C613F3D" w:rsidR="00E01EAE" w:rsidRDefault="00E01EAE" w:rsidP="00DE1CF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2C42C4D" wp14:editId="14812659">
                <wp:simplePos x="0" y="0"/>
                <wp:positionH relativeFrom="column">
                  <wp:posOffset>3769995</wp:posOffset>
                </wp:positionH>
                <wp:positionV relativeFrom="paragraph">
                  <wp:posOffset>1769110</wp:posOffset>
                </wp:positionV>
                <wp:extent cx="2854960" cy="813816"/>
                <wp:effectExtent l="0" t="0" r="2540" b="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4960" cy="8138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F96FD4" w14:textId="1F5A5BA1" w:rsidR="004537AC" w:rsidRPr="009668EF" w:rsidRDefault="004537AC" w:rsidP="004537AC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613E2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Supplementary </w:t>
                            </w:r>
                            <w:r w:rsidR="00F3220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F</w:t>
                            </w:r>
                            <w:r w:rsidRPr="00A613E2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igure 2</w:t>
                            </w:r>
                            <w:r w:rsidRPr="009668E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a) Spearman correlation coefficient heatmap for all cell line transcriptomes. (b) The graph shows expression levels of ALT genes (annotated as </w:t>
                            </w:r>
                            <w:r w:rsidRPr="009B7D2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utamic--Pyruvic Transaminas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or </w:t>
                            </w:r>
                            <w:proofErr w:type="spellStart"/>
                            <w:r w:rsidRPr="009B7D28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gp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on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nsemb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2C42C4D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9" type="#_x0000_t202" style="position:absolute;margin-left:296.85pt;margin-top:139.3pt;width:224.8pt;height:64.1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" fillcolor="white [3201]" stroked="f" strokeweight=".5pt">
                <v:textbox>
                  <w:txbxContent>
                    <w:p w14:paraId="6AF96FD4" w14:textId="1F5A5BA1" w:rsidR="004537AC" w:rsidRPr="009668EF" w:rsidRDefault="004537AC" w:rsidP="004537AC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613E2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Supplementary </w:t>
                      </w:r>
                      <w:r w:rsidR="00F3220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F</w:t>
                      </w:r>
                      <w:r w:rsidRPr="00A613E2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igure 2</w:t>
                      </w:r>
                      <w:r w:rsidRPr="009668E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(a) Spearman correlation coefficient heatmap for all cell line transcriptomes. (b) The graph shows expression levels of ALT genes (annotated as </w:t>
                      </w:r>
                      <w:r w:rsidRPr="009B7D28">
                        <w:rPr>
                          <w:rFonts w:ascii="Arial" w:hAnsi="Arial" w:cs="Arial"/>
                          <w:sz w:val="18"/>
                          <w:szCs w:val="18"/>
                        </w:rPr>
                        <w:t>Glutamic--Pyruvic Transaminas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or </w:t>
                      </w:r>
                      <w:proofErr w:type="spellStart"/>
                      <w:r w:rsidRPr="009B7D28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gpt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on </w:t>
                      </w: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Ensembl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)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92DFD">
        <w:rPr>
          <w:noProof/>
        </w:rPr>
        <w:drawing>
          <wp:anchor distT="0" distB="0" distL="114300" distR="114300" simplePos="0" relativeHeight="251659264" behindDoc="0" locked="0" layoutInCell="1" allowOverlap="1" wp14:anchorId="72B02919" wp14:editId="7B45CB5F">
            <wp:simplePos x="0" y="0"/>
            <wp:positionH relativeFrom="column">
              <wp:posOffset>63500</wp:posOffset>
            </wp:positionH>
            <wp:positionV relativeFrom="paragraph">
              <wp:posOffset>114300</wp:posOffset>
            </wp:positionV>
            <wp:extent cx="3115945" cy="5215255"/>
            <wp:effectExtent l="0" t="0" r="0" b="4445"/>
            <wp:wrapTopAndBottom/>
            <wp:docPr id="1" name="Picture 1" descr="Chart, bar 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, waterfall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15945" cy="5215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B0877C" w14:textId="42D24D14" w:rsidR="00E01EAE" w:rsidRDefault="00E01EAE" w:rsidP="00DE1CFB"/>
    <w:p w14:paraId="74EAC81E" w14:textId="69C3F3F4" w:rsidR="00F000CE" w:rsidRDefault="0021725E" w:rsidP="00DE1CFB"/>
    <w:p w14:paraId="1D72CDF4" w14:textId="1BFF6156" w:rsidR="00E01EAE" w:rsidRDefault="00E01EAE" w:rsidP="00DE1CFB"/>
    <w:p w14:paraId="2F45E866" w14:textId="27F167D3" w:rsidR="00E01EAE" w:rsidRDefault="00E01EAE">
      <w:r>
        <w:br w:type="page"/>
      </w:r>
    </w:p>
    <w:p w14:paraId="7328CA2A" w14:textId="6429E807" w:rsidR="00E01EAE" w:rsidRPr="00DE1CFB" w:rsidRDefault="00E01EAE" w:rsidP="00DE1CF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B72EE8" wp14:editId="01042516">
                <wp:simplePos x="0" y="0"/>
                <wp:positionH relativeFrom="column">
                  <wp:posOffset>3366770</wp:posOffset>
                </wp:positionH>
                <wp:positionV relativeFrom="paragraph">
                  <wp:posOffset>1371600</wp:posOffset>
                </wp:positionV>
                <wp:extent cx="2819400" cy="896112"/>
                <wp:effectExtent l="0" t="0" r="0" b="571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0" cy="8961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4EB0DC" w14:textId="29F60D85" w:rsidR="00EE0B0F" w:rsidRPr="00E01EAE" w:rsidRDefault="00E01EAE" w:rsidP="00EE0B0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E01EAE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Supplementary </w:t>
                            </w:r>
                            <w:r w:rsidR="00F3220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F</w:t>
                            </w:r>
                            <w:r w:rsidRPr="00E01EAE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igure 3:</w:t>
                            </w:r>
                            <w:r w:rsidRPr="00E01EA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Original picture for the agarose gel represented in Figure 2d</w:t>
                            </w:r>
                            <w:r w:rsid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</w:t>
                            </w:r>
                            <w:r w:rsidR="001372F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from left to right: </w:t>
                            </w:r>
                            <w:r w:rsidR="00EE0B0F" w:rsidRP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muscle derived </w:t>
                            </w:r>
                            <w:proofErr w:type="spellStart"/>
                            <w:r w:rsidR="00EE0B0F" w:rsidRP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ach</w:t>
                            </w:r>
                            <w:r w:rsidR="001372F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ó</w:t>
                            </w:r>
                            <w:r w:rsidR="00EE0B0F" w:rsidRP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</w:t>
                            </w:r>
                            <w:proofErr w:type="spellEnd"/>
                            <w:r w:rsidR="00EE0B0F" w:rsidRP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cells</w:t>
                            </w:r>
                            <w:r w:rsidR="001372F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not part of this study)</w:t>
                            </w:r>
                            <w:r w:rsid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="00EE0B0F" w:rsidRP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liver derived </w:t>
                            </w:r>
                            <w:proofErr w:type="spellStart"/>
                            <w:r w:rsidR="00EE0B0F" w:rsidRP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ach</w:t>
                            </w:r>
                            <w:r w:rsidR="001372F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ó</w:t>
                            </w:r>
                            <w:r w:rsidR="00EE0B0F" w:rsidRP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</w:t>
                            </w:r>
                            <w:proofErr w:type="spellEnd"/>
                            <w:r w:rsidR="00EE0B0F" w:rsidRP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cells</w:t>
                            </w:r>
                            <w:r w:rsid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="00EE0B0F" w:rsidRP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mpty</w:t>
                            </w:r>
                            <w:r w:rsid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="00EE0B0F" w:rsidRP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male </w:t>
                            </w:r>
                            <w:proofErr w:type="spellStart"/>
                            <w:r w:rsidR="00EE0B0F" w:rsidRP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ach</w:t>
                            </w:r>
                            <w:r w:rsidR="001372F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ó</w:t>
                            </w:r>
                            <w:r w:rsidR="00EE0B0F" w:rsidRP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</w:t>
                            </w:r>
                            <w:proofErr w:type="spellEnd"/>
                            <w:r w:rsid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="00EE0B0F" w:rsidRP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female </w:t>
                            </w:r>
                            <w:proofErr w:type="spellStart"/>
                            <w:r w:rsidR="00EE0B0F" w:rsidRP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ach</w:t>
                            </w:r>
                            <w:r w:rsidR="001372F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ó</w:t>
                            </w:r>
                            <w:r w:rsidR="00EE0B0F" w:rsidRP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</w:t>
                            </w:r>
                            <w:proofErr w:type="spellEnd"/>
                            <w:r w:rsid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; </w:t>
                            </w:r>
                          </w:p>
                          <w:p w14:paraId="6BE3B492" w14:textId="463F4554" w:rsidR="00EE0B0F" w:rsidRPr="00EE0B0F" w:rsidRDefault="00EE0B0F" w:rsidP="00EE0B0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EE0B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 kb plus DNA marker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.</w:t>
                            </w:r>
                          </w:p>
                          <w:p w14:paraId="5B07BE66" w14:textId="19933E47" w:rsidR="00EE0B0F" w:rsidRPr="00EE0B0F" w:rsidRDefault="00EE0B0F" w:rsidP="00EE0B0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0887EC79" w14:textId="5320376E" w:rsidR="00EE0B0F" w:rsidRPr="00EE0B0F" w:rsidRDefault="00EE0B0F" w:rsidP="00EE0B0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1CB597D" w14:textId="61879A46" w:rsidR="00EE0B0F" w:rsidRPr="00EE0B0F" w:rsidRDefault="00EE0B0F" w:rsidP="00EE0B0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12E9868" w14:textId="5134FE41" w:rsidR="00EE0B0F" w:rsidRPr="00EE0B0F" w:rsidRDefault="00EE0B0F" w:rsidP="00EE0B0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6B72EE8" id="Text Box 5" o:spid="_x0000_s1030" type="#_x0000_t202" style="position:absolute;margin-left:265.1pt;margin-top:108pt;width:222pt;height:70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" fillcolor="white [3201]" stroked="f" strokeweight=".5pt">
                <v:textbox>
                  <w:txbxContent>
                    <w:p w14:paraId="3E4EB0DC" w14:textId="29F60D85" w:rsidR="00EE0B0F" w:rsidRPr="00E01EAE" w:rsidRDefault="00E01EAE" w:rsidP="00EE0B0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E01EAE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Supplementary </w:t>
                      </w:r>
                      <w:r w:rsidR="00F3220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F</w:t>
                      </w:r>
                      <w:r w:rsidRPr="00E01EAE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igure 3:</w:t>
                      </w:r>
                      <w:r w:rsidRPr="00E01EAE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Original picture for the agarose gel represented in Figure 2d</w:t>
                      </w:r>
                      <w:r w:rsid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</w:t>
                      </w:r>
                      <w:r w:rsidR="001372F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from left to right: </w:t>
                      </w:r>
                      <w:r w:rsidR="00EE0B0F" w:rsidRP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muscle derived </w:t>
                      </w:r>
                      <w:proofErr w:type="spellStart"/>
                      <w:r w:rsidR="00EE0B0F" w:rsidRP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>Pach</w:t>
                      </w:r>
                      <w:r w:rsidR="001372FC">
                        <w:rPr>
                          <w:rFonts w:ascii="Arial" w:hAnsi="Arial" w:cs="Arial"/>
                          <w:sz w:val="18"/>
                          <w:szCs w:val="18"/>
                        </w:rPr>
                        <w:t>ó</w:t>
                      </w:r>
                      <w:r w:rsidR="00EE0B0F" w:rsidRP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>n</w:t>
                      </w:r>
                      <w:proofErr w:type="spellEnd"/>
                      <w:r w:rsidR="00EE0B0F" w:rsidRP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cells</w:t>
                      </w:r>
                      <w:r w:rsidR="001372F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not part of this study)</w:t>
                      </w:r>
                      <w:r w:rsid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; </w:t>
                      </w:r>
                      <w:r w:rsidR="00EE0B0F" w:rsidRP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liver derived </w:t>
                      </w:r>
                      <w:proofErr w:type="spellStart"/>
                      <w:r w:rsidR="00EE0B0F" w:rsidRP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>Pach</w:t>
                      </w:r>
                      <w:r w:rsidR="001372FC">
                        <w:rPr>
                          <w:rFonts w:ascii="Arial" w:hAnsi="Arial" w:cs="Arial"/>
                          <w:sz w:val="18"/>
                          <w:szCs w:val="18"/>
                        </w:rPr>
                        <w:t>ó</w:t>
                      </w:r>
                      <w:r w:rsidR="00EE0B0F" w:rsidRP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>n</w:t>
                      </w:r>
                      <w:proofErr w:type="spellEnd"/>
                      <w:r w:rsidR="00EE0B0F" w:rsidRP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cells</w:t>
                      </w:r>
                      <w:r w:rsid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; </w:t>
                      </w:r>
                      <w:r w:rsidR="00EE0B0F" w:rsidRP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>empty</w:t>
                      </w:r>
                      <w:r w:rsid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; </w:t>
                      </w:r>
                      <w:r w:rsidR="00EE0B0F" w:rsidRP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male </w:t>
                      </w:r>
                      <w:proofErr w:type="spellStart"/>
                      <w:r w:rsidR="00EE0B0F" w:rsidRP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>Pach</w:t>
                      </w:r>
                      <w:r w:rsidR="001372FC">
                        <w:rPr>
                          <w:rFonts w:ascii="Arial" w:hAnsi="Arial" w:cs="Arial"/>
                          <w:sz w:val="18"/>
                          <w:szCs w:val="18"/>
                        </w:rPr>
                        <w:t>ó</w:t>
                      </w:r>
                      <w:r w:rsidR="00EE0B0F" w:rsidRP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>n</w:t>
                      </w:r>
                      <w:proofErr w:type="spellEnd"/>
                      <w:r w:rsid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; </w:t>
                      </w:r>
                      <w:r w:rsidR="00EE0B0F" w:rsidRP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female </w:t>
                      </w:r>
                      <w:proofErr w:type="spellStart"/>
                      <w:r w:rsidR="00EE0B0F" w:rsidRP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>Pach</w:t>
                      </w:r>
                      <w:r w:rsidR="001372FC">
                        <w:rPr>
                          <w:rFonts w:ascii="Arial" w:hAnsi="Arial" w:cs="Arial"/>
                          <w:sz w:val="18"/>
                          <w:szCs w:val="18"/>
                        </w:rPr>
                        <w:t>ó</w:t>
                      </w:r>
                      <w:r w:rsidR="00EE0B0F" w:rsidRP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>n</w:t>
                      </w:r>
                      <w:proofErr w:type="spellEnd"/>
                      <w:r w:rsid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; </w:t>
                      </w:r>
                    </w:p>
                    <w:p w14:paraId="6BE3B492" w14:textId="463F4554" w:rsidR="00EE0B0F" w:rsidRPr="00EE0B0F" w:rsidRDefault="00EE0B0F" w:rsidP="00EE0B0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EE0B0F">
                        <w:rPr>
                          <w:rFonts w:ascii="Arial" w:hAnsi="Arial" w:cs="Arial"/>
                          <w:sz w:val="18"/>
                          <w:szCs w:val="18"/>
                        </w:rPr>
                        <w:t>1 kb plus DNA marker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).</w:t>
                      </w:r>
                    </w:p>
                    <w:p w14:paraId="5B07BE66" w14:textId="19933E47" w:rsidR="00EE0B0F" w:rsidRPr="00EE0B0F" w:rsidRDefault="00EE0B0F" w:rsidP="00EE0B0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0887EC79" w14:textId="5320376E" w:rsidR="00EE0B0F" w:rsidRPr="00EE0B0F" w:rsidRDefault="00EE0B0F" w:rsidP="00EE0B0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1CB597D" w14:textId="61879A46" w:rsidR="00EE0B0F" w:rsidRPr="00EE0B0F" w:rsidRDefault="00EE0B0F" w:rsidP="00EE0B0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12E9868" w14:textId="5134FE41" w:rsidR="00EE0B0F" w:rsidRPr="00EE0B0F" w:rsidRDefault="00EE0B0F" w:rsidP="00EE0B0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01EAE">
        <w:rPr>
          <w:noProof/>
        </w:rPr>
        <w:drawing>
          <wp:anchor distT="0" distB="0" distL="114300" distR="114300" simplePos="0" relativeHeight="251664384" behindDoc="0" locked="0" layoutInCell="1" allowOverlap="1" wp14:anchorId="514101E8" wp14:editId="78558E40">
            <wp:simplePos x="0" y="0"/>
            <wp:positionH relativeFrom="column">
              <wp:posOffset>-207010</wp:posOffset>
            </wp:positionH>
            <wp:positionV relativeFrom="paragraph">
              <wp:posOffset>478790</wp:posOffset>
            </wp:positionV>
            <wp:extent cx="3148330" cy="2879725"/>
            <wp:effectExtent l="0" t="5398" r="0" b="0"/>
            <wp:wrapTopAndBottom/>
            <wp:docPr id="2" name="Picture 2" descr="A picture containing text, electron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electronic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14833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sectPr w:rsidR="00E01EAE" w:rsidRPr="00DE1CFB" w:rsidSect="00217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E2161D"/>
    <w:multiLevelType w:val="multilevel"/>
    <w:tmpl w:val="29D8A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CFB"/>
    <w:rsid w:val="000035F3"/>
    <w:rsid w:val="00006495"/>
    <w:rsid w:val="0001046F"/>
    <w:rsid w:val="00020590"/>
    <w:rsid w:val="00022276"/>
    <w:rsid w:val="000251A6"/>
    <w:rsid w:val="000259D8"/>
    <w:rsid w:val="00025D7B"/>
    <w:rsid w:val="00030A31"/>
    <w:rsid w:val="000353F7"/>
    <w:rsid w:val="0007562E"/>
    <w:rsid w:val="000929E8"/>
    <w:rsid w:val="00092DFD"/>
    <w:rsid w:val="0009305C"/>
    <w:rsid w:val="00094322"/>
    <w:rsid w:val="000A090D"/>
    <w:rsid w:val="000B4510"/>
    <w:rsid w:val="000C0E0B"/>
    <w:rsid w:val="000C6AE1"/>
    <w:rsid w:val="000D232C"/>
    <w:rsid w:val="000E511A"/>
    <w:rsid w:val="000F1769"/>
    <w:rsid w:val="000F464F"/>
    <w:rsid w:val="000F523C"/>
    <w:rsid w:val="00102ED2"/>
    <w:rsid w:val="001325FA"/>
    <w:rsid w:val="001372FC"/>
    <w:rsid w:val="00145924"/>
    <w:rsid w:val="00167BA1"/>
    <w:rsid w:val="00173149"/>
    <w:rsid w:val="00174CDB"/>
    <w:rsid w:val="001753EE"/>
    <w:rsid w:val="001856B4"/>
    <w:rsid w:val="00192E18"/>
    <w:rsid w:val="001979BA"/>
    <w:rsid w:val="001A2178"/>
    <w:rsid w:val="001B50F7"/>
    <w:rsid w:val="001B7A74"/>
    <w:rsid w:val="001C23C8"/>
    <w:rsid w:val="001D3E2B"/>
    <w:rsid w:val="001E50BD"/>
    <w:rsid w:val="001F1AA5"/>
    <w:rsid w:val="00204B57"/>
    <w:rsid w:val="00211D96"/>
    <w:rsid w:val="0021407F"/>
    <w:rsid w:val="0021725E"/>
    <w:rsid w:val="00225A99"/>
    <w:rsid w:val="00226C44"/>
    <w:rsid w:val="002309B1"/>
    <w:rsid w:val="00247713"/>
    <w:rsid w:val="00251847"/>
    <w:rsid w:val="00262023"/>
    <w:rsid w:val="00271116"/>
    <w:rsid w:val="002715EB"/>
    <w:rsid w:val="00274ED6"/>
    <w:rsid w:val="00286096"/>
    <w:rsid w:val="002905C6"/>
    <w:rsid w:val="002931DF"/>
    <w:rsid w:val="002968C4"/>
    <w:rsid w:val="002A4284"/>
    <w:rsid w:val="002A5F6E"/>
    <w:rsid w:val="002B1E50"/>
    <w:rsid w:val="002B5F08"/>
    <w:rsid w:val="002C0694"/>
    <w:rsid w:val="002C5020"/>
    <w:rsid w:val="002C773C"/>
    <w:rsid w:val="002D5665"/>
    <w:rsid w:val="002E6B58"/>
    <w:rsid w:val="002F13A6"/>
    <w:rsid w:val="002F5180"/>
    <w:rsid w:val="00305C91"/>
    <w:rsid w:val="0031533E"/>
    <w:rsid w:val="00324EEC"/>
    <w:rsid w:val="00335A5D"/>
    <w:rsid w:val="0033659D"/>
    <w:rsid w:val="00337752"/>
    <w:rsid w:val="00337C88"/>
    <w:rsid w:val="003508D0"/>
    <w:rsid w:val="00354878"/>
    <w:rsid w:val="0035635C"/>
    <w:rsid w:val="003576DE"/>
    <w:rsid w:val="00357F7F"/>
    <w:rsid w:val="0036735A"/>
    <w:rsid w:val="00373FDC"/>
    <w:rsid w:val="0037531D"/>
    <w:rsid w:val="0037592C"/>
    <w:rsid w:val="0039016A"/>
    <w:rsid w:val="003947C7"/>
    <w:rsid w:val="003A6DB9"/>
    <w:rsid w:val="003C0B68"/>
    <w:rsid w:val="003C379C"/>
    <w:rsid w:val="003F3D17"/>
    <w:rsid w:val="003F44A2"/>
    <w:rsid w:val="003F47D3"/>
    <w:rsid w:val="004056A5"/>
    <w:rsid w:val="0040709A"/>
    <w:rsid w:val="00414EF6"/>
    <w:rsid w:val="004429FE"/>
    <w:rsid w:val="00443E9B"/>
    <w:rsid w:val="00446CCB"/>
    <w:rsid w:val="004537AC"/>
    <w:rsid w:val="00454120"/>
    <w:rsid w:val="00457138"/>
    <w:rsid w:val="0048245E"/>
    <w:rsid w:val="004848BE"/>
    <w:rsid w:val="00491582"/>
    <w:rsid w:val="00495299"/>
    <w:rsid w:val="004A0CED"/>
    <w:rsid w:val="004A6999"/>
    <w:rsid w:val="004C3D57"/>
    <w:rsid w:val="004C498E"/>
    <w:rsid w:val="004C79EC"/>
    <w:rsid w:val="004C7DDE"/>
    <w:rsid w:val="004D2477"/>
    <w:rsid w:val="004D5105"/>
    <w:rsid w:val="004E27A6"/>
    <w:rsid w:val="004F1424"/>
    <w:rsid w:val="004F26DA"/>
    <w:rsid w:val="004F31D3"/>
    <w:rsid w:val="004F6359"/>
    <w:rsid w:val="00500791"/>
    <w:rsid w:val="00504383"/>
    <w:rsid w:val="00514AEF"/>
    <w:rsid w:val="00515E5A"/>
    <w:rsid w:val="005229F6"/>
    <w:rsid w:val="00526042"/>
    <w:rsid w:val="00536C44"/>
    <w:rsid w:val="0054661A"/>
    <w:rsid w:val="00546B09"/>
    <w:rsid w:val="005501EE"/>
    <w:rsid w:val="00557FD3"/>
    <w:rsid w:val="00567B3B"/>
    <w:rsid w:val="00575306"/>
    <w:rsid w:val="00577457"/>
    <w:rsid w:val="0059536B"/>
    <w:rsid w:val="005A232D"/>
    <w:rsid w:val="005C0EB2"/>
    <w:rsid w:val="005C15E3"/>
    <w:rsid w:val="005C1795"/>
    <w:rsid w:val="005C4B8B"/>
    <w:rsid w:val="005D0DDD"/>
    <w:rsid w:val="005D1265"/>
    <w:rsid w:val="005E03E0"/>
    <w:rsid w:val="005E3202"/>
    <w:rsid w:val="005E4410"/>
    <w:rsid w:val="005E7CA8"/>
    <w:rsid w:val="005F5C69"/>
    <w:rsid w:val="00602578"/>
    <w:rsid w:val="006028C0"/>
    <w:rsid w:val="00606DFD"/>
    <w:rsid w:val="00610FE8"/>
    <w:rsid w:val="006335B5"/>
    <w:rsid w:val="00646023"/>
    <w:rsid w:val="0065293E"/>
    <w:rsid w:val="00653784"/>
    <w:rsid w:val="006610B8"/>
    <w:rsid w:val="006611B6"/>
    <w:rsid w:val="00670639"/>
    <w:rsid w:val="00677711"/>
    <w:rsid w:val="006853A7"/>
    <w:rsid w:val="006863E1"/>
    <w:rsid w:val="00687D5D"/>
    <w:rsid w:val="00691D62"/>
    <w:rsid w:val="006A0006"/>
    <w:rsid w:val="006A44CD"/>
    <w:rsid w:val="006A6666"/>
    <w:rsid w:val="006A6861"/>
    <w:rsid w:val="006B1311"/>
    <w:rsid w:val="006B21E9"/>
    <w:rsid w:val="006B3278"/>
    <w:rsid w:val="006B3AB0"/>
    <w:rsid w:val="006B5339"/>
    <w:rsid w:val="006C118B"/>
    <w:rsid w:val="006C6FED"/>
    <w:rsid w:val="006F4407"/>
    <w:rsid w:val="00703969"/>
    <w:rsid w:val="007470A5"/>
    <w:rsid w:val="00750A7D"/>
    <w:rsid w:val="00756CDB"/>
    <w:rsid w:val="007570A2"/>
    <w:rsid w:val="00757157"/>
    <w:rsid w:val="007621E7"/>
    <w:rsid w:val="0076485A"/>
    <w:rsid w:val="00773A5C"/>
    <w:rsid w:val="00777675"/>
    <w:rsid w:val="00780DFE"/>
    <w:rsid w:val="00794A43"/>
    <w:rsid w:val="00797CD8"/>
    <w:rsid w:val="007A2A9A"/>
    <w:rsid w:val="007A3B34"/>
    <w:rsid w:val="007A589C"/>
    <w:rsid w:val="007C2B29"/>
    <w:rsid w:val="007C4C33"/>
    <w:rsid w:val="007D2214"/>
    <w:rsid w:val="007D2733"/>
    <w:rsid w:val="007D3E99"/>
    <w:rsid w:val="007E0219"/>
    <w:rsid w:val="007F5B76"/>
    <w:rsid w:val="00820AAA"/>
    <w:rsid w:val="00821DE6"/>
    <w:rsid w:val="00822BEB"/>
    <w:rsid w:val="00841384"/>
    <w:rsid w:val="008557C8"/>
    <w:rsid w:val="00873111"/>
    <w:rsid w:val="0089039F"/>
    <w:rsid w:val="008927EA"/>
    <w:rsid w:val="00893D31"/>
    <w:rsid w:val="008972E4"/>
    <w:rsid w:val="008B3108"/>
    <w:rsid w:val="008B56F2"/>
    <w:rsid w:val="008C1846"/>
    <w:rsid w:val="008C524B"/>
    <w:rsid w:val="008D0444"/>
    <w:rsid w:val="008D7405"/>
    <w:rsid w:val="008E119D"/>
    <w:rsid w:val="008E5B65"/>
    <w:rsid w:val="008E7F43"/>
    <w:rsid w:val="008F21A6"/>
    <w:rsid w:val="008F4998"/>
    <w:rsid w:val="008F661E"/>
    <w:rsid w:val="00902B15"/>
    <w:rsid w:val="0090414B"/>
    <w:rsid w:val="0091663E"/>
    <w:rsid w:val="0092061F"/>
    <w:rsid w:val="00924613"/>
    <w:rsid w:val="009263B1"/>
    <w:rsid w:val="00954312"/>
    <w:rsid w:val="009544B3"/>
    <w:rsid w:val="00963CBA"/>
    <w:rsid w:val="009663B6"/>
    <w:rsid w:val="00981BDA"/>
    <w:rsid w:val="00984A3F"/>
    <w:rsid w:val="009901D2"/>
    <w:rsid w:val="009B42B5"/>
    <w:rsid w:val="009C66FC"/>
    <w:rsid w:val="009E7FFC"/>
    <w:rsid w:val="009F3C48"/>
    <w:rsid w:val="009F455F"/>
    <w:rsid w:val="009F644E"/>
    <w:rsid w:val="00A052B1"/>
    <w:rsid w:val="00A07581"/>
    <w:rsid w:val="00A1431F"/>
    <w:rsid w:val="00A16BCD"/>
    <w:rsid w:val="00A22EAE"/>
    <w:rsid w:val="00A25405"/>
    <w:rsid w:val="00A3172E"/>
    <w:rsid w:val="00A42AEA"/>
    <w:rsid w:val="00A431DC"/>
    <w:rsid w:val="00A47884"/>
    <w:rsid w:val="00A52EFE"/>
    <w:rsid w:val="00A640EB"/>
    <w:rsid w:val="00A65146"/>
    <w:rsid w:val="00A757BC"/>
    <w:rsid w:val="00A87F38"/>
    <w:rsid w:val="00A93DCB"/>
    <w:rsid w:val="00AC2F33"/>
    <w:rsid w:val="00AC688F"/>
    <w:rsid w:val="00AD00E7"/>
    <w:rsid w:val="00AD33B4"/>
    <w:rsid w:val="00AD6279"/>
    <w:rsid w:val="00AE23FA"/>
    <w:rsid w:val="00AE3DED"/>
    <w:rsid w:val="00AE5AC6"/>
    <w:rsid w:val="00AE66D2"/>
    <w:rsid w:val="00B04D13"/>
    <w:rsid w:val="00B074FC"/>
    <w:rsid w:val="00B2129F"/>
    <w:rsid w:val="00B220C4"/>
    <w:rsid w:val="00B3481E"/>
    <w:rsid w:val="00B62097"/>
    <w:rsid w:val="00B662E0"/>
    <w:rsid w:val="00B70586"/>
    <w:rsid w:val="00B84D7E"/>
    <w:rsid w:val="00B866D2"/>
    <w:rsid w:val="00BB602D"/>
    <w:rsid w:val="00BC4247"/>
    <w:rsid w:val="00BC662A"/>
    <w:rsid w:val="00BE3F58"/>
    <w:rsid w:val="00BF3A3D"/>
    <w:rsid w:val="00C11FD0"/>
    <w:rsid w:val="00C12ACA"/>
    <w:rsid w:val="00C22B66"/>
    <w:rsid w:val="00C50A25"/>
    <w:rsid w:val="00C80E86"/>
    <w:rsid w:val="00C9731C"/>
    <w:rsid w:val="00CA1125"/>
    <w:rsid w:val="00CA513E"/>
    <w:rsid w:val="00CA5F46"/>
    <w:rsid w:val="00CB238A"/>
    <w:rsid w:val="00CB364E"/>
    <w:rsid w:val="00CB4AE3"/>
    <w:rsid w:val="00CB70D8"/>
    <w:rsid w:val="00CB7B32"/>
    <w:rsid w:val="00CC7B38"/>
    <w:rsid w:val="00CD1A2B"/>
    <w:rsid w:val="00CE518C"/>
    <w:rsid w:val="00D016FB"/>
    <w:rsid w:val="00D217D7"/>
    <w:rsid w:val="00D27B16"/>
    <w:rsid w:val="00D33934"/>
    <w:rsid w:val="00D46547"/>
    <w:rsid w:val="00D66A82"/>
    <w:rsid w:val="00D73257"/>
    <w:rsid w:val="00D738D5"/>
    <w:rsid w:val="00D913D7"/>
    <w:rsid w:val="00D92324"/>
    <w:rsid w:val="00D95C8B"/>
    <w:rsid w:val="00DA3849"/>
    <w:rsid w:val="00DA6085"/>
    <w:rsid w:val="00DB446B"/>
    <w:rsid w:val="00DD256D"/>
    <w:rsid w:val="00DD48EE"/>
    <w:rsid w:val="00DE1CFB"/>
    <w:rsid w:val="00DF5BCD"/>
    <w:rsid w:val="00DF6253"/>
    <w:rsid w:val="00E01EAE"/>
    <w:rsid w:val="00E0431C"/>
    <w:rsid w:val="00E109C7"/>
    <w:rsid w:val="00E40BA5"/>
    <w:rsid w:val="00E41E80"/>
    <w:rsid w:val="00E51E65"/>
    <w:rsid w:val="00E550BD"/>
    <w:rsid w:val="00E5701C"/>
    <w:rsid w:val="00E759D0"/>
    <w:rsid w:val="00E86DA0"/>
    <w:rsid w:val="00E905FB"/>
    <w:rsid w:val="00EA6A8B"/>
    <w:rsid w:val="00EB025B"/>
    <w:rsid w:val="00EB0AD2"/>
    <w:rsid w:val="00EB1114"/>
    <w:rsid w:val="00EC2154"/>
    <w:rsid w:val="00EC2D75"/>
    <w:rsid w:val="00ED2B5E"/>
    <w:rsid w:val="00EE0B0F"/>
    <w:rsid w:val="00EE44F0"/>
    <w:rsid w:val="00EF6752"/>
    <w:rsid w:val="00F077ED"/>
    <w:rsid w:val="00F07973"/>
    <w:rsid w:val="00F143FB"/>
    <w:rsid w:val="00F21F16"/>
    <w:rsid w:val="00F26A49"/>
    <w:rsid w:val="00F32208"/>
    <w:rsid w:val="00F32740"/>
    <w:rsid w:val="00F33825"/>
    <w:rsid w:val="00F34F8F"/>
    <w:rsid w:val="00F442A6"/>
    <w:rsid w:val="00F50A5C"/>
    <w:rsid w:val="00F50BCD"/>
    <w:rsid w:val="00F53B95"/>
    <w:rsid w:val="00F6038E"/>
    <w:rsid w:val="00F74643"/>
    <w:rsid w:val="00F75860"/>
    <w:rsid w:val="00F8387E"/>
    <w:rsid w:val="00F86703"/>
    <w:rsid w:val="00F91355"/>
    <w:rsid w:val="00F91AB0"/>
    <w:rsid w:val="00FA2AF8"/>
    <w:rsid w:val="00FA2C5C"/>
    <w:rsid w:val="00FA6CF3"/>
    <w:rsid w:val="00FB5163"/>
    <w:rsid w:val="00FB6744"/>
    <w:rsid w:val="00FC481F"/>
    <w:rsid w:val="00FD50F0"/>
    <w:rsid w:val="00FD5686"/>
    <w:rsid w:val="00FE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DDE93"/>
  <w15:chartTrackingRefBased/>
  <w15:docId w15:val="{34AE1002-CFBF-774F-A40C-A038A9B5A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C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A3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A3F"/>
    <w:rPr>
      <w:rFonts w:ascii="Times New Roman" w:hAnsi="Times New Roman" w:cs="Times New Roman"/>
      <w:sz w:val="18"/>
      <w:szCs w:val="18"/>
    </w:rPr>
  </w:style>
  <w:style w:type="paragraph" w:customStyle="1" w:styleId="xmsonormal">
    <w:name w:val="x_msonormal"/>
    <w:basedOn w:val="Normal"/>
    <w:rsid w:val="00192E18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C11FD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1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1967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6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n, Jaya</dc:creator>
  <cp:keywords/>
  <dc:description/>
  <cp:lastModifiedBy>Vanitha M.</cp:lastModifiedBy>
  <cp:revision>10</cp:revision>
  <dcterms:created xsi:type="dcterms:W3CDTF">2022-01-18T20:36:00Z</dcterms:created>
  <dcterms:modified xsi:type="dcterms:W3CDTF">2022-06-08T09:22:00Z</dcterms:modified>
</cp:coreProperties>
</file>